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C8D" w:rsidRPr="00956456" w:rsidRDefault="004F7C8D" w:rsidP="004F7C8D">
      <w:pPr>
        <w:spacing w:after="0" w:line="480" w:lineRule="auto"/>
        <w:jc w:val="both"/>
        <w:rPr>
          <w:rFonts w:ascii="Times New Roman" w:hAnsi="Times New Roman" w:cs="Times New Roman"/>
          <w:b/>
          <w:szCs w:val="20"/>
        </w:rPr>
      </w:pPr>
      <w:r w:rsidRPr="00956456">
        <w:rPr>
          <w:rFonts w:ascii="Times New Roman" w:hAnsi="Times New Roman" w:cs="Times New Roman"/>
          <w:b/>
          <w:szCs w:val="20"/>
        </w:rPr>
        <w:t>Supplementary Materials</w:t>
      </w:r>
      <w:r w:rsidR="00956456" w:rsidRPr="00956456">
        <w:rPr>
          <w:rFonts w:ascii="Times New Roman" w:hAnsi="Times New Roman" w:cs="Times New Roman"/>
          <w:b/>
          <w:szCs w:val="20"/>
        </w:rPr>
        <w:t xml:space="preserve"> 1</w:t>
      </w:r>
      <w:r w:rsidRPr="00956456">
        <w:rPr>
          <w:rFonts w:ascii="Times New Roman" w:hAnsi="Times New Roman" w:cs="Times New Roman"/>
          <w:b/>
          <w:szCs w:val="20"/>
        </w:rPr>
        <w:t>: Risk Taking Questionnai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0"/>
        <w:gridCol w:w="3142"/>
      </w:tblGrid>
      <w:tr w:rsidR="004F7C8D" w:rsidRPr="00D75228" w:rsidTr="00EA1D01">
        <w:tc>
          <w:tcPr>
            <w:tcW w:w="5920" w:type="dxa"/>
          </w:tcPr>
          <w:p w:rsidR="004F7C8D" w:rsidRPr="00D75228" w:rsidRDefault="004F7C8D" w:rsidP="00EA1D01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b/>
                <w:sz w:val="20"/>
                <w:szCs w:val="20"/>
              </w:rPr>
              <w:t>How often do you engage in the following behavior?</w:t>
            </w:r>
            <w:r w:rsidRPr="00D75228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Fighting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Smoking cigarettes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Using soft drugs (weed, hash etc.)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Using hard drugs (</w:t>
            </w:r>
            <w:proofErr w:type="spellStart"/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xtc</w:t>
            </w:r>
            <w:proofErr w:type="spellEnd"/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, cocaine, etc.)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Using smartphone while cycling/driving scooter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Cycling or scooter driving under influence of alcohol/drugs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Having unprotected sex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Stealing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Gambling online or in real life (e.g. online betting, casino)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Disobeying teachers at school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Disobeying parents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Eating dysfunctional (vomiting, fasting or gorging)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Breaking the law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Running away from home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Injuring self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Meeting someone from the Internet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Drive a car or a scooter without license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Sunbathing without sunscreen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Extreme sports (e.g. free running)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Binge drinking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Arriving home later than permitted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Driving or being on the back of a scooter without helmet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Copying answers from others during an exam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Ignoring a red light while walking/cycling/driving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Lying against friends/parents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Copying homework/plagiarism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Sharing a friends’ secret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  <w:tr w:rsidR="004F7C8D" w:rsidRPr="00D75228" w:rsidTr="00EA1D01">
        <w:tc>
          <w:tcPr>
            <w:tcW w:w="5920" w:type="dxa"/>
          </w:tcPr>
          <w:p w:rsidR="004F7C8D" w:rsidRPr="00D75228" w:rsidRDefault="004F7C8D" w:rsidP="004F7C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Driving in a car without seatbelt</w:t>
            </w:r>
          </w:p>
        </w:tc>
        <w:tc>
          <w:tcPr>
            <w:tcW w:w="3142" w:type="dxa"/>
          </w:tcPr>
          <w:p w:rsidR="004F7C8D" w:rsidRPr="00D75228" w:rsidRDefault="004F7C8D" w:rsidP="00EA1D0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75228">
              <w:rPr>
                <w:rFonts w:ascii="Times New Roman" w:hAnsi="Times New Roman" w:cs="Times New Roman"/>
                <w:sz w:val="20"/>
                <w:szCs w:val="20"/>
              </w:rPr>
              <w:t>Never     0  1  2  3  4  Every week</w:t>
            </w:r>
          </w:p>
        </w:tc>
      </w:tr>
    </w:tbl>
    <w:p w:rsidR="001D25FD" w:rsidRDefault="001D25FD">
      <w:pPr>
        <w:rPr>
          <w:rFonts w:ascii="Times New Roman" w:hAnsi="Times New Roman" w:cs="Times New Roman"/>
          <w:sz w:val="20"/>
          <w:szCs w:val="20"/>
        </w:rPr>
      </w:pPr>
    </w:p>
    <w:p w:rsidR="00956456" w:rsidRDefault="00956456">
      <w:pPr>
        <w:rPr>
          <w:rFonts w:ascii="Times New Roman" w:hAnsi="Times New Roman" w:cs="Times New Roman"/>
          <w:sz w:val="20"/>
          <w:szCs w:val="20"/>
        </w:rPr>
      </w:pPr>
    </w:p>
    <w:p w:rsidR="00956456" w:rsidRDefault="00956456">
      <w:pPr>
        <w:rPr>
          <w:rFonts w:ascii="Times New Roman" w:hAnsi="Times New Roman" w:cs="Times New Roman"/>
          <w:sz w:val="20"/>
          <w:szCs w:val="20"/>
        </w:rPr>
      </w:pPr>
    </w:p>
    <w:p w:rsidR="00956456" w:rsidRDefault="00956456">
      <w:pPr>
        <w:rPr>
          <w:rFonts w:ascii="Times New Roman" w:hAnsi="Times New Roman" w:cs="Times New Roman"/>
          <w:sz w:val="20"/>
          <w:szCs w:val="20"/>
        </w:rPr>
      </w:pPr>
    </w:p>
    <w:p w:rsidR="00956456" w:rsidRPr="00956456" w:rsidRDefault="00956456" w:rsidP="000419B9">
      <w:pPr>
        <w:spacing w:after="0"/>
        <w:rPr>
          <w:rFonts w:ascii="Times New Roman" w:hAnsi="Times New Roman" w:cs="Times New Roman"/>
          <w:b/>
          <w:szCs w:val="20"/>
        </w:rPr>
      </w:pPr>
      <w:bookmarkStart w:id="0" w:name="_Hlk28874859"/>
      <w:r w:rsidRPr="00956456">
        <w:rPr>
          <w:rFonts w:ascii="Times New Roman" w:hAnsi="Times New Roman" w:cs="Times New Roman"/>
          <w:b/>
          <w:szCs w:val="20"/>
        </w:rPr>
        <w:lastRenderedPageBreak/>
        <w:t>Supplementary Materials 2: Explorative mediation analyses</w:t>
      </w:r>
    </w:p>
    <w:p w:rsidR="0000560E" w:rsidRDefault="00956456" w:rsidP="000419B9">
      <w:pPr>
        <w:spacing w:after="0"/>
        <w:rPr>
          <w:rFonts w:ascii="Times New Roman" w:hAnsi="Times New Roman" w:cs="Times New Roman"/>
          <w:b/>
          <w:szCs w:val="20"/>
        </w:rPr>
      </w:pPr>
      <w:r w:rsidRPr="00956456">
        <w:rPr>
          <w:rFonts w:ascii="Times New Roman" w:hAnsi="Times New Roman" w:cs="Times New Roman"/>
          <w:b/>
          <w:szCs w:val="20"/>
        </w:rPr>
        <w:t>Study 1</w:t>
      </w:r>
    </w:p>
    <w:p w:rsidR="0000560E" w:rsidRDefault="0000560E" w:rsidP="000419B9">
      <w:pPr>
        <w:spacing w:after="0"/>
        <w:jc w:val="both"/>
        <w:rPr>
          <w:rFonts w:ascii="Times New Roman" w:hAnsi="Times New Roman" w:cs="Times New Roman"/>
          <w:b/>
          <w:szCs w:val="20"/>
          <w:highlight w:val="green"/>
        </w:rPr>
      </w:pPr>
      <w:r>
        <w:rPr>
          <w:rFonts w:ascii="Times New Roman" w:hAnsi="Times New Roman" w:cs="Times New Roman"/>
          <w:b/>
          <w:noProof/>
          <w:szCs w:val="20"/>
        </w:rPr>
        <w:drawing>
          <wp:inline distT="0" distB="0" distL="0" distR="0">
            <wp:extent cx="4657725" cy="2190750"/>
            <wp:effectExtent l="19050" t="19050" r="28575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45" t="26580" r="12116" b="22475"/>
                    <a:stretch/>
                  </pic:blipFill>
                  <pic:spPr bwMode="auto">
                    <a:xfrm>
                      <a:off x="0" y="0"/>
                      <a:ext cx="4657725" cy="21907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6456" w:rsidRDefault="00956456" w:rsidP="000419B9">
      <w:pPr>
        <w:spacing w:after="0"/>
        <w:jc w:val="both"/>
        <w:rPr>
          <w:rFonts w:ascii="Times New Roman" w:hAnsi="Times New Roman" w:cs="Times New Roman"/>
          <w:szCs w:val="20"/>
        </w:rPr>
      </w:pPr>
      <w:r w:rsidRPr="00956456">
        <w:rPr>
          <w:rFonts w:ascii="Times New Roman" w:hAnsi="Times New Roman" w:cs="Times New Roman"/>
          <w:b/>
          <w:szCs w:val="20"/>
        </w:rPr>
        <w:t>Figure S</w:t>
      </w:r>
      <w:r>
        <w:rPr>
          <w:rFonts w:ascii="Times New Roman" w:hAnsi="Times New Roman" w:cs="Times New Roman"/>
          <w:b/>
          <w:szCs w:val="20"/>
        </w:rPr>
        <w:t>1</w:t>
      </w:r>
      <w:r w:rsidRPr="00956456">
        <w:rPr>
          <w:rFonts w:ascii="Times New Roman" w:hAnsi="Times New Roman" w:cs="Times New Roman"/>
          <w:b/>
          <w:szCs w:val="20"/>
        </w:rPr>
        <w:t xml:space="preserve">. </w:t>
      </w:r>
      <w:r w:rsidRPr="00956456">
        <w:rPr>
          <w:rFonts w:ascii="Times New Roman" w:hAnsi="Times New Roman" w:cs="Times New Roman"/>
          <w:szCs w:val="20"/>
        </w:rPr>
        <w:t xml:space="preserve">Mediation models as calculated in Study </w:t>
      </w:r>
      <w:r>
        <w:rPr>
          <w:rFonts w:ascii="Times New Roman" w:hAnsi="Times New Roman" w:cs="Times New Roman"/>
          <w:szCs w:val="20"/>
        </w:rPr>
        <w:t>1</w:t>
      </w:r>
      <w:r w:rsidRPr="00956456">
        <w:rPr>
          <w:rFonts w:ascii="Times New Roman" w:hAnsi="Times New Roman" w:cs="Times New Roman"/>
          <w:szCs w:val="20"/>
        </w:rPr>
        <w:t xml:space="preserve"> for inattention (upper panel) and hyperactivity/impulsivity (lower panel) symptoms separately. </w:t>
      </w:r>
      <w:r>
        <w:rPr>
          <w:rFonts w:ascii="Times New Roman" w:hAnsi="Times New Roman" w:cs="Times New Roman"/>
          <w:szCs w:val="20"/>
        </w:rPr>
        <w:t xml:space="preserve">The indirect effects of inattention and hyperactivity/impulsivity on </w:t>
      </w:r>
      <w:r>
        <w:rPr>
          <w:rFonts w:ascii="Times New Roman" w:hAnsi="Times New Roman" w:cs="Times New Roman"/>
          <w:szCs w:val="20"/>
        </w:rPr>
        <w:t>risk-taking behavior</w:t>
      </w:r>
      <w:r>
        <w:rPr>
          <w:rFonts w:ascii="Times New Roman" w:hAnsi="Times New Roman" w:cs="Times New Roman"/>
          <w:szCs w:val="20"/>
        </w:rPr>
        <w:t xml:space="preserve"> through parental knowledge were both significant.</w:t>
      </w:r>
    </w:p>
    <w:p w:rsidR="000419B9" w:rsidRPr="00956456" w:rsidRDefault="000419B9" w:rsidP="000419B9">
      <w:pPr>
        <w:spacing w:after="0"/>
        <w:jc w:val="both"/>
        <w:rPr>
          <w:rFonts w:ascii="Times New Roman" w:hAnsi="Times New Roman" w:cs="Times New Roman"/>
          <w:szCs w:val="20"/>
        </w:rPr>
      </w:pPr>
    </w:p>
    <w:p w:rsidR="00956456" w:rsidRPr="00956456" w:rsidRDefault="00956456" w:rsidP="000419B9">
      <w:pPr>
        <w:spacing w:after="0"/>
        <w:rPr>
          <w:rFonts w:ascii="Times New Roman" w:hAnsi="Times New Roman" w:cs="Times New Roman"/>
          <w:b/>
          <w:szCs w:val="20"/>
        </w:rPr>
      </w:pPr>
      <w:r w:rsidRPr="00956456">
        <w:rPr>
          <w:rFonts w:ascii="Times New Roman" w:hAnsi="Times New Roman" w:cs="Times New Roman"/>
          <w:b/>
          <w:szCs w:val="20"/>
        </w:rPr>
        <w:t>Study 2</w:t>
      </w:r>
    </w:p>
    <w:p w:rsidR="00956456" w:rsidRDefault="00956456" w:rsidP="000419B9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4752975" cy="2876550"/>
            <wp:effectExtent l="19050" t="19050" r="28575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15" t="21708" r="11286" b="11399"/>
                    <a:stretch/>
                  </pic:blipFill>
                  <pic:spPr bwMode="auto">
                    <a:xfrm>
                      <a:off x="0" y="0"/>
                      <a:ext cx="4752975" cy="28765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6456" w:rsidRDefault="00956456" w:rsidP="000419B9">
      <w:pPr>
        <w:spacing w:after="0"/>
        <w:jc w:val="both"/>
        <w:rPr>
          <w:rFonts w:ascii="Times New Roman" w:hAnsi="Times New Roman" w:cs="Times New Roman"/>
          <w:szCs w:val="20"/>
        </w:rPr>
      </w:pPr>
      <w:r w:rsidRPr="00956456">
        <w:rPr>
          <w:rFonts w:ascii="Times New Roman" w:hAnsi="Times New Roman" w:cs="Times New Roman"/>
          <w:b/>
          <w:szCs w:val="20"/>
        </w:rPr>
        <w:t xml:space="preserve">Figure S2. </w:t>
      </w:r>
      <w:r w:rsidRPr="00956456">
        <w:rPr>
          <w:rFonts w:ascii="Times New Roman" w:hAnsi="Times New Roman" w:cs="Times New Roman"/>
          <w:szCs w:val="20"/>
        </w:rPr>
        <w:t>Mediation models as calculated in Study 2 for inattention (upper panel) and hyperactivity/impulsivity (lower panel) symptoms separately. Indirect effects of inattention and of hyperactivity/impulsivity on risk-taking behavior through parental knowledge were significant, indirect effects through resistan</w:t>
      </w:r>
      <w:r>
        <w:rPr>
          <w:rFonts w:ascii="Times New Roman" w:hAnsi="Times New Roman" w:cs="Times New Roman"/>
          <w:szCs w:val="20"/>
        </w:rPr>
        <w:t>ce</w:t>
      </w:r>
      <w:r w:rsidRPr="00956456">
        <w:rPr>
          <w:rFonts w:ascii="Times New Roman" w:hAnsi="Times New Roman" w:cs="Times New Roman"/>
          <w:szCs w:val="20"/>
        </w:rPr>
        <w:t xml:space="preserve"> to peer influence were not significant;</w:t>
      </w:r>
      <w:bookmarkStart w:id="1" w:name="_GoBack"/>
      <w:bookmarkEnd w:id="1"/>
      <w:r w:rsidRPr="00956456">
        <w:rPr>
          <w:rFonts w:ascii="Times New Roman" w:hAnsi="Times New Roman" w:cs="Times New Roman"/>
          <w:szCs w:val="20"/>
        </w:rPr>
        <w:t xml:space="preserve"> indirect serial effects were significant in both models.</w:t>
      </w:r>
    </w:p>
    <w:p w:rsidR="000419B9" w:rsidRDefault="000419B9" w:rsidP="000419B9">
      <w:pPr>
        <w:spacing w:after="0"/>
        <w:jc w:val="both"/>
        <w:rPr>
          <w:rFonts w:ascii="Times New Roman" w:hAnsi="Times New Roman" w:cs="Times New Roman"/>
          <w:szCs w:val="20"/>
        </w:rPr>
      </w:pPr>
    </w:p>
    <w:p w:rsidR="000419B9" w:rsidRDefault="000419B9" w:rsidP="000419B9">
      <w:pPr>
        <w:spacing w:after="0"/>
        <w:jc w:val="both"/>
        <w:rPr>
          <w:rFonts w:ascii="Times New Roman" w:hAnsi="Times New Roman" w:cs="Times New Roman"/>
          <w:szCs w:val="20"/>
        </w:rPr>
      </w:pPr>
    </w:p>
    <w:p w:rsidR="000419B9" w:rsidRDefault="000419B9" w:rsidP="000419B9">
      <w:pPr>
        <w:spacing w:after="0"/>
        <w:jc w:val="both"/>
        <w:rPr>
          <w:rFonts w:ascii="Times New Roman" w:hAnsi="Times New Roman" w:cs="Times New Roman"/>
          <w:szCs w:val="20"/>
        </w:rPr>
      </w:pPr>
    </w:p>
    <w:p w:rsidR="000419B9" w:rsidRDefault="000419B9" w:rsidP="000419B9">
      <w:pPr>
        <w:spacing w:after="0"/>
        <w:jc w:val="both"/>
        <w:rPr>
          <w:rFonts w:ascii="Times New Roman" w:hAnsi="Times New Roman" w:cs="Times New Roman"/>
          <w:szCs w:val="20"/>
        </w:rPr>
      </w:pPr>
    </w:p>
    <w:p w:rsidR="000419B9" w:rsidRDefault="000419B9" w:rsidP="000419B9">
      <w:pPr>
        <w:spacing w:after="0"/>
        <w:jc w:val="both"/>
        <w:rPr>
          <w:rFonts w:ascii="Times New Roman" w:hAnsi="Times New Roman" w:cs="Times New Roman"/>
          <w:szCs w:val="20"/>
        </w:rPr>
      </w:pPr>
    </w:p>
    <w:p w:rsidR="000419B9" w:rsidRDefault="000419B9" w:rsidP="000419B9">
      <w:pPr>
        <w:spacing w:after="0"/>
        <w:jc w:val="both"/>
        <w:rPr>
          <w:rFonts w:ascii="Times New Roman" w:hAnsi="Times New Roman" w:cs="Times New Roman"/>
          <w:szCs w:val="20"/>
        </w:rPr>
      </w:pPr>
    </w:p>
    <w:p w:rsidR="000419B9" w:rsidRDefault="000419B9" w:rsidP="000419B9">
      <w:pPr>
        <w:spacing w:after="0"/>
        <w:jc w:val="both"/>
        <w:rPr>
          <w:rFonts w:ascii="Times New Roman" w:hAnsi="Times New Roman" w:cs="Times New Roman"/>
          <w:szCs w:val="20"/>
        </w:rPr>
      </w:pPr>
    </w:p>
    <w:p w:rsidR="000419B9" w:rsidRPr="00956456" w:rsidRDefault="000419B9" w:rsidP="000419B9">
      <w:pPr>
        <w:spacing w:after="0"/>
        <w:jc w:val="both"/>
        <w:rPr>
          <w:rFonts w:ascii="Times New Roman" w:hAnsi="Times New Roman" w:cs="Times New Roman"/>
          <w:szCs w:val="20"/>
        </w:rPr>
      </w:pPr>
    </w:p>
    <w:p w:rsidR="00956456" w:rsidRPr="00956456" w:rsidRDefault="00956456" w:rsidP="000419B9">
      <w:pPr>
        <w:spacing w:after="0"/>
        <w:rPr>
          <w:rFonts w:ascii="Times New Roman" w:hAnsi="Times New Roman" w:cs="Times New Roman"/>
          <w:b/>
          <w:szCs w:val="20"/>
        </w:rPr>
      </w:pPr>
      <w:r w:rsidRPr="00956456">
        <w:rPr>
          <w:rFonts w:ascii="Times New Roman" w:hAnsi="Times New Roman" w:cs="Times New Roman"/>
          <w:b/>
          <w:szCs w:val="20"/>
        </w:rPr>
        <w:lastRenderedPageBreak/>
        <w:t>Study 3</w:t>
      </w:r>
    </w:p>
    <w:p w:rsidR="00956456" w:rsidRDefault="00956456" w:rsidP="000419B9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4810125" cy="2333625"/>
            <wp:effectExtent l="19050" t="19050" r="28575" b="285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79" t="24808" r="9625" b="20925"/>
                    <a:stretch/>
                  </pic:blipFill>
                  <pic:spPr bwMode="auto">
                    <a:xfrm>
                      <a:off x="0" y="0"/>
                      <a:ext cx="4810125" cy="23336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6456" w:rsidRPr="00956456" w:rsidRDefault="00956456" w:rsidP="000419B9">
      <w:pPr>
        <w:spacing w:after="0"/>
        <w:jc w:val="both"/>
        <w:rPr>
          <w:rFonts w:ascii="Times New Roman" w:hAnsi="Times New Roman" w:cs="Times New Roman"/>
          <w:szCs w:val="20"/>
        </w:rPr>
      </w:pPr>
      <w:r w:rsidRPr="00956456">
        <w:rPr>
          <w:rFonts w:ascii="Times New Roman" w:hAnsi="Times New Roman" w:cs="Times New Roman"/>
          <w:b/>
          <w:szCs w:val="20"/>
        </w:rPr>
        <w:t>Figure S</w:t>
      </w:r>
      <w:r>
        <w:rPr>
          <w:rFonts w:ascii="Times New Roman" w:hAnsi="Times New Roman" w:cs="Times New Roman"/>
          <w:b/>
          <w:szCs w:val="20"/>
        </w:rPr>
        <w:t>3</w:t>
      </w:r>
      <w:r w:rsidRPr="00956456">
        <w:rPr>
          <w:rFonts w:ascii="Times New Roman" w:hAnsi="Times New Roman" w:cs="Times New Roman"/>
          <w:b/>
          <w:szCs w:val="20"/>
        </w:rPr>
        <w:t xml:space="preserve">. </w:t>
      </w:r>
      <w:r w:rsidRPr="00956456">
        <w:rPr>
          <w:rFonts w:ascii="Times New Roman" w:hAnsi="Times New Roman" w:cs="Times New Roman"/>
          <w:szCs w:val="20"/>
        </w:rPr>
        <w:t xml:space="preserve">Mediation models as calculated in Study </w:t>
      </w:r>
      <w:r>
        <w:rPr>
          <w:rFonts w:ascii="Times New Roman" w:hAnsi="Times New Roman" w:cs="Times New Roman"/>
          <w:szCs w:val="20"/>
        </w:rPr>
        <w:t>3</w:t>
      </w:r>
      <w:r w:rsidRPr="00956456">
        <w:rPr>
          <w:rFonts w:ascii="Times New Roman" w:hAnsi="Times New Roman" w:cs="Times New Roman"/>
          <w:szCs w:val="20"/>
        </w:rPr>
        <w:t xml:space="preserve"> for inattention (upper panel) and hyperactivity/impulsivity (lower panel) symptoms separately. </w:t>
      </w:r>
      <w:r>
        <w:rPr>
          <w:rFonts w:ascii="Times New Roman" w:hAnsi="Times New Roman" w:cs="Times New Roman"/>
          <w:szCs w:val="20"/>
        </w:rPr>
        <w:t>The indirect effects of inattention and hyperactivity/impulsivity on homework problems through parental knowledge were both significant.</w:t>
      </w:r>
    </w:p>
    <w:bookmarkEnd w:id="0"/>
    <w:p w:rsidR="00956456" w:rsidRPr="00956456" w:rsidRDefault="00956456" w:rsidP="000419B9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sectPr w:rsidR="00956456" w:rsidRPr="00956456" w:rsidSect="004B06F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4C7203"/>
    <w:multiLevelType w:val="hybridMultilevel"/>
    <w:tmpl w:val="B928C4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7C8D"/>
    <w:rsid w:val="0000560E"/>
    <w:rsid w:val="000069DC"/>
    <w:rsid w:val="0001100B"/>
    <w:rsid w:val="00017E7A"/>
    <w:rsid w:val="00024005"/>
    <w:rsid w:val="00024099"/>
    <w:rsid w:val="000275A2"/>
    <w:rsid w:val="00036ACA"/>
    <w:rsid w:val="00036C6F"/>
    <w:rsid w:val="00040AD3"/>
    <w:rsid w:val="000419B9"/>
    <w:rsid w:val="00051A98"/>
    <w:rsid w:val="00056544"/>
    <w:rsid w:val="0006182D"/>
    <w:rsid w:val="00061DAF"/>
    <w:rsid w:val="00062A06"/>
    <w:rsid w:val="00063EC7"/>
    <w:rsid w:val="00077BFC"/>
    <w:rsid w:val="00082F2B"/>
    <w:rsid w:val="00086006"/>
    <w:rsid w:val="00087E21"/>
    <w:rsid w:val="000943B8"/>
    <w:rsid w:val="000A2595"/>
    <w:rsid w:val="000A30DA"/>
    <w:rsid w:val="000A46E8"/>
    <w:rsid w:val="000B6E78"/>
    <w:rsid w:val="000C2131"/>
    <w:rsid w:val="000C4A55"/>
    <w:rsid w:val="000C77A2"/>
    <w:rsid w:val="000C7840"/>
    <w:rsid w:val="000C7EB0"/>
    <w:rsid w:val="000D064D"/>
    <w:rsid w:val="000D165A"/>
    <w:rsid w:val="000D5313"/>
    <w:rsid w:val="000E367D"/>
    <w:rsid w:val="000E3A8B"/>
    <w:rsid w:val="000E4239"/>
    <w:rsid w:val="000E57F9"/>
    <w:rsid w:val="000E5830"/>
    <w:rsid w:val="001038ED"/>
    <w:rsid w:val="00106241"/>
    <w:rsid w:val="001108D2"/>
    <w:rsid w:val="00113CDD"/>
    <w:rsid w:val="00115F3A"/>
    <w:rsid w:val="001163CD"/>
    <w:rsid w:val="001231F8"/>
    <w:rsid w:val="00124869"/>
    <w:rsid w:val="00131E2A"/>
    <w:rsid w:val="00131F8D"/>
    <w:rsid w:val="0013290D"/>
    <w:rsid w:val="0013369C"/>
    <w:rsid w:val="00135B9C"/>
    <w:rsid w:val="00137090"/>
    <w:rsid w:val="00137754"/>
    <w:rsid w:val="00137988"/>
    <w:rsid w:val="001421AB"/>
    <w:rsid w:val="00151AC0"/>
    <w:rsid w:val="001534BB"/>
    <w:rsid w:val="001545EC"/>
    <w:rsid w:val="00160733"/>
    <w:rsid w:val="00164A93"/>
    <w:rsid w:val="00181424"/>
    <w:rsid w:val="0018216D"/>
    <w:rsid w:val="00182306"/>
    <w:rsid w:val="001849C4"/>
    <w:rsid w:val="00184F46"/>
    <w:rsid w:val="0019520D"/>
    <w:rsid w:val="00197BAE"/>
    <w:rsid w:val="001A2D05"/>
    <w:rsid w:val="001A36B3"/>
    <w:rsid w:val="001A6B77"/>
    <w:rsid w:val="001B157F"/>
    <w:rsid w:val="001B31C8"/>
    <w:rsid w:val="001B5939"/>
    <w:rsid w:val="001C4591"/>
    <w:rsid w:val="001C494B"/>
    <w:rsid w:val="001D25FD"/>
    <w:rsid w:val="001D3D43"/>
    <w:rsid w:val="001D446E"/>
    <w:rsid w:val="001D4670"/>
    <w:rsid w:val="001D67F0"/>
    <w:rsid w:val="001E56BD"/>
    <w:rsid w:val="001E6BFA"/>
    <w:rsid w:val="001F076F"/>
    <w:rsid w:val="001F14D1"/>
    <w:rsid w:val="001F6E7B"/>
    <w:rsid w:val="00201D47"/>
    <w:rsid w:val="0020200D"/>
    <w:rsid w:val="0020430E"/>
    <w:rsid w:val="00204E4C"/>
    <w:rsid w:val="00210373"/>
    <w:rsid w:val="00211428"/>
    <w:rsid w:val="0021170C"/>
    <w:rsid w:val="00213808"/>
    <w:rsid w:val="00216872"/>
    <w:rsid w:val="0022285D"/>
    <w:rsid w:val="002259B0"/>
    <w:rsid w:val="00230CDA"/>
    <w:rsid w:val="0024113D"/>
    <w:rsid w:val="0024324F"/>
    <w:rsid w:val="00247F31"/>
    <w:rsid w:val="00250353"/>
    <w:rsid w:val="0025334D"/>
    <w:rsid w:val="00253A12"/>
    <w:rsid w:val="00254418"/>
    <w:rsid w:val="00255791"/>
    <w:rsid w:val="00263BEA"/>
    <w:rsid w:val="00264064"/>
    <w:rsid w:val="00266AB6"/>
    <w:rsid w:val="00267D34"/>
    <w:rsid w:val="002700B7"/>
    <w:rsid w:val="002701FE"/>
    <w:rsid w:val="002715B9"/>
    <w:rsid w:val="00274FF6"/>
    <w:rsid w:val="0027650F"/>
    <w:rsid w:val="00277AC7"/>
    <w:rsid w:val="00283777"/>
    <w:rsid w:val="002837D1"/>
    <w:rsid w:val="00283DB8"/>
    <w:rsid w:val="00286054"/>
    <w:rsid w:val="002A254E"/>
    <w:rsid w:val="002B3A4A"/>
    <w:rsid w:val="002C7FAB"/>
    <w:rsid w:val="002D0705"/>
    <w:rsid w:val="002D2CFB"/>
    <w:rsid w:val="002D74AB"/>
    <w:rsid w:val="002E086B"/>
    <w:rsid w:val="002E176A"/>
    <w:rsid w:val="002E3B5C"/>
    <w:rsid w:val="002E5ADF"/>
    <w:rsid w:val="002E60D8"/>
    <w:rsid w:val="002E69FF"/>
    <w:rsid w:val="002F3489"/>
    <w:rsid w:val="003024B3"/>
    <w:rsid w:val="003038FF"/>
    <w:rsid w:val="00304159"/>
    <w:rsid w:val="00304680"/>
    <w:rsid w:val="003063B1"/>
    <w:rsid w:val="00307A07"/>
    <w:rsid w:val="00315B31"/>
    <w:rsid w:val="00316F38"/>
    <w:rsid w:val="00324D89"/>
    <w:rsid w:val="0032681B"/>
    <w:rsid w:val="00335683"/>
    <w:rsid w:val="00335CCD"/>
    <w:rsid w:val="003364B1"/>
    <w:rsid w:val="0034360D"/>
    <w:rsid w:val="003448F0"/>
    <w:rsid w:val="00346388"/>
    <w:rsid w:val="0035607F"/>
    <w:rsid w:val="00362B46"/>
    <w:rsid w:val="00364684"/>
    <w:rsid w:val="003723A4"/>
    <w:rsid w:val="0037657D"/>
    <w:rsid w:val="00377725"/>
    <w:rsid w:val="003829DE"/>
    <w:rsid w:val="00384062"/>
    <w:rsid w:val="00386C00"/>
    <w:rsid w:val="00391DC1"/>
    <w:rsid w:val="00397C09"/>
    <w:rsid w:val="003B1758"/>
    <w:rsid w:val="003B2B8C"/>
    <w:rsid w:val="003B5DA3"/>
    <w:rsid w:val="003B6683"/>
    <w:rsid w:val="003C0943"/>
    <w:rsid w:val="003C327D"/>
    <w:rsid w:val="003C41A7"/>
    <w:rsid w:val="003C422F"/>
    <w:rsid w:val="003C6E19"/>
    <w:rsid w:val="003D1479"/>
    <w:rsid w:val="003D5FA6"/>
    <w:rsid w:val="003E2765"/>
    <w:rsid w:val="003F0832"/>
    <w:rsid w:val="003F3A70"/>
    <w:rsid w:val="003F3BBA"/>
    <w:rsid w:val="004007FC"/>
    <w:rsid w:val="00402C21"/>
    <w:rsid w:val="00405FEA"/>
    <w:rsid w:val="0040619E"/>
    <w:rsid w:val="00407150"/>
    <w:rsid w:val="00417774"/>
    <w:rsid w:val="004208BF"/>
    <w:rsid w:val="00421060"/>
    <w:rsid w:val="00425F5A"/>
    <w:rsid w:val="004318E1"/>
    <w:rsid w:val="00435FCA"/>
    <w:rsid w:val="004375A9"/>
    <w:rsid w:val="0044119F"/>
    <w:rsid w:val="00446007"/>
    <w:rsid w:val="0044775D"/>
    <w:rsid w:val="0045590C"/>
    <w:rsid w:val="00457B9F"/>
    <w:rsid w:val="00466B3E"/>
    <w:rsid w:val="00477DC4"/>
    <w:rsid w:val="00480775"/>
    <w:rsid w:val="004914AF"/>
    <w:rsid w:val="004924CD"/>
    <w:rsid w:val="0049470B"/>
    <w:rsid w:val="004A00EA"/>
    <w:rsid w:val="004A0576"/>
    <w:rsid w:val="004A1F4D"/>
    <w:rsid w:val="004B06FB"/>
    <w:rsid w:val="004B08C6"/>
    <w:rsid w:val="004B7002"/>
    <w:rsid w:val="004C4BC7"/>
    <w:rsid w:val="004C4FF7"/>
    <w:rsid w:val="004D3304"/>
    <w:rsid w:val="004D41D1"/>
    <w:rsid w:val="004E0151"/>
    <w:rsid w:val="004E31C5"/>
    <w:rsid w:val="004E4368"/>
    <w:rsid w:val="004E50F2"/>
    <w:rsid w:val="004E54C6"/>
    <w:rsid w:val="004F066F"/>
    <w:rsid w:val="004F3CA9"/>
    <w:rsid w:val="004F4A5C"/>
    <w:rsid w:val="004F7C8D"/>
    <w:rsid w:val="005003AE"/>
    <w:rsid w:val="00507B4E"/>
    <w:rsid w:val="00512742"/>
    <w:rsid w:val="0051393C"/>
    <w:rsid w:val="005151C1"/>
    <w:rsid w:val="00516C93"/>
    <w:rsid w:val="005206B7"/>
    <w:rsid w:val="005253E9"/>
    <w:rsid w:val="00532A5A"/>
    <w:rsid w:val="00540BCC"/>
    <w:rsid w:val="005475D6"/>
    <w:rsid w:val="00552005"/>
    <w:rsid w:val="005521AA"/>
    <w:rsid w:val="00555F69"/>
    <w:rsid w:val="00561075"/>
    <w:rsid w:val="0056115B"/>
    <w:rsid w:val="0056489E"/>
    <w:rsid w:val="00565985"/>
    <w:rsid w:val="00576539"/>
    <w:rsid w:val="00582966"/>
    <w:rsid w:val="00587577"/>
    <w:rsid w:val="00590933"/>
    <w:rsid w:val="00592AE9"/>
    <w:rsid w:val="005940D6"/>
    <w:rsid w:val="00594FB2"/>
    <w:rsid w:val="0059656A"/>
    <w:rsid w:val="00597084"/>
    <w:rsid w:val="00597ECE"/>
    <w:rsid w:val="005A19D1"/>
    <w:rsid w:val="005B17C7"/>
    <w:rsid w:val="005B2B11"/>
    <w:rsid w:val="005D0245"/>
    <w:rsid w:val="005D41D5"/>
    <w:rsid w:val="005E2453"/>
    <w:rsid w:val="005E3D62"/>
    <w:rsid w:val="005E4EDE"/>
    <w:rsid w:val="005F39CE"/>
    <w:rsid w:val="005F59B8"/>
    <w:rsid w:val="00603DA8"/>
    <w:rsid w:val="006076FC"/>
    <w:rsid w:val="00607CF5"/>
    <w:rsid w:val="00610C45"/>
    <w:rsid w:val="00612FEB"/>
    <w:rsid w:val="00613501"/>
    <w:rsid w:val="00617327"/>
    <w:rsid w:val="0062092E"/>
    <w:rsid w:val="00621746"/>
    <w:rsid w:val="0062243B"/>
    <w:rsid w:val="00626DB6"/>
    <w:rsid w:val="00630AA2"/>
    <w:rsid w:val="00632760"/>
    <w:rsid w:val="006404D0"/>
    <w:rsid w:val="0064673A"/>
    <w:rsid w:val="006503A4"/>
    <w:rsid w:val="006509B5"/>
    <w:rsid w:val="00657E3B"/>
    <w:rsid w:val="00657F51"/>
    <w:rsid w:val="0066066D"/>
    <w:rsid w:val="006609CB"/>
    <w:rsid w:val="00663041"/>
    <w:rsid w:val="00663B9D"/>
    <w:rsid w:val="006731AA"/>
    <w:rsid w:val="00675B89"/>
    <w:rsid w:val="006820F8"/>
    <w:rsid w:val="00687C7A"/>
    <w:rsid w:val="00693988"/>
    <w:rsid w:val="00695502"/>
    <w:rsid w:val="00696DED"/>
    <w:rsid w:val="006A48FB"/>
    <w:rsid w:val="006B615E"/>
    <w:rsid w:val="006C1BB9"/>
    <w:rsid w:val="006C1DDE"/>
    <w:rsid w:val="006C1E77"/>
    <w:rsid w:val="006C3117"/>
    <w:rsid w:val="006D003F"/>
    <w:rsid w:val="006D0DA8"/>
    <w:rsid w:val="006D3333"/>
    <w:rsid w:val="006D64AD"/>
    <w:rsid w:val="006D727E"/>
    <w:rsid w:val="006E03EB"/>
    <w:rsid w:val="006E0EDC"/>
    <w:rsid w:val="006E2F9A"/>
    <w:rsid w:val="006E54FC"/>
    <w:rsid w:val="006F042F"/>
    <w:rsid w:val="006F3AE5"/>
    <w:rsid w:val="006F3CC8"/>
    <w:rsid w:val="006F661E"/>
    <w:rsid w:val="006F7B30"/>
    <w:rsid w:val="00701D8F"/>
    <w:rsid w:val="0070712B"/>
    <w:rsid w:val="0071253F"/>
    <w:rsid w:val="00717182"/>
    <w:rsid w:val="0072315C"/>
    <w:rsid w:val="0072487A"/>
    <w:rsid w:val="007263A6"/>
    <w:rsid w:val="00726FF8"/>
    <w:rsid w:val="00730156"/>
    <w:rsid w:val="00731713"/>
    <w:rsid w:val="00753277"/>
    <w:rsid w:val="00761A17"/>
    <w:rsid w:val="0076776A"/>
    <w:rsid w:val="00772A60"/>
    <w:rsid w:val="00781457"/>
    <w:rsid w:val="00781A9B"/>
    <w:rsid w:val="00786C40"/>
    <w:rsid w:val="00787A36"/>
    <w:rsid w:val="00790FD5"/>
    <w:rsid w:val="00795037"/>
    <w:rsid w:val="00797A72"/>
    <w:rsid w:val="007A29B8"/>
    <w:rsid w:val="007A3C1C"/>
    <w:rsid w:val="007A7297"/>
    <w:rsid w:val="007B435C"/>
    <w:rsid w:val="007C194C"/>
    <w:rsid w:val="007D3F34"/>
    <w:rsid w:val="007E242F"/>
    <w:rsid w:val="007E37E8"/>
    <w:rsid w:val="007E466E"/>
    <w:rsid w:val="007F1610"/>
    <w:rsid w:val="007F7090"/>
    <w:rsid w:val="00802590"/>
    <w:rsid w:val="00806926"/>
    <w:rsid w:val="00807043"/>
    <w:rsid w:val="00807078"/>
    <w:rsid w:val="00813B23"/>
    <w:rsid w:val="00823EF6"/>
    <w:rsid w:val="0082578E"/>
    <w:rsid w:val="008341C6"/>
    <w:rsid w:val="00840E1F"/>
    <w:rsid w:val="00844F64"/>
    <w:rsid w:val="00847DB0"/>
    <w:rsid w:val="0085004B"/>
    <w:rsid w:val="00860460"/>
    <w:rsid w:val="00861092"/>
    <w:rsid w:val="00862F97"/>
    <w:rsid w:val="0086423A"/>
    <w:rsid w:val="00864AD5"/>
    <w:rsid w:val="00872232"/>
    <w:rsid w:val="0087291D"/>
    <w:rsid w:val="00872D49"/>
    <w:rsid w:val="008731F8"/>
    <w:rsid w:val="00875014"/>
    <w:rsid w:val="00876008"/>
    <w:rsid w:val="0087760B"/>
    <w:rsid w:val="008818AF"/>
    <w:rsid w:val="00882EAD"/>
    <w:rsid w:val="008A2906"/>
    <w:rsid w:val="008A3626"/>
    <w:rsid w:val="008B5541"/>
    <w:rsid w:val="008C2AC0"/>
    <w:rsid w:val="008C389E"/>
    <w:rsid w:val="008C6E0E"/>
    <w:rsid w:val="008D37B1"/>
    <w:rsid w:val="008D7CC2"/>
    <w:rsid w:val="008E187C"/>
    <w:rsid w:val="008E329D"/>
    <w:rsid w:val="008E5849"/>
    <w:rsid w:val="008E6E1E"/>
    <w:rsid w:val="008F4A61"/>
    <w:rsid w:val="00903456"/>
    <w:rsid w:val="009207F0"/>
    <w:rsid w:val="00922491"/>
    <w:rsid w:val="0092617C"/>
    <w:rsid w:val="00930B9F"/>
    <w:rsid w:val="00941499"/>
    <w:rsid w:val="0094321D"/>
    <w:rsid w:val="00945198"/>
    <w:rsid w:val="00956259"/>
    <w:rsid w:val="00956456"/>
    <w:rsid w:val="0096096B"/>
    <w:rsid w:val="00963186"/>
    <w:rsid w:val="00963FDA"/>
    <w:rsid w:val="009670C4"/>
    <w:rsid w:val="00974FAC"/>
    <w:rsid w:val="00976BF6"/>
    <w:rsid w:val="00983859"/>
    <w:rsid w:val="0098398D"/>
    <w:rsid w:val="009842E8"/>
    <w:rsid w:val="00993AD6"/>
    <w:rsid w:val="009A79DA"/>
    <w:rsid w:val="009B2A58"/>
    <w:rsid w:val="009B5F1A"/>
    <w:rsid w:val="009C06F4"/>
    <w:rsid w:val="009C08C8"/>
    <w:rsid w:val="009C48FC"/>
    <w:rsid w:val="009C65C9"/>
    <w:rsid w:val="009D331D"/>
    <w:rsid w:val="009E4884"/>
    <w:rsid w:val="009E6732"/>
    <w:rsid w:val="009F1935"/>
    <w:rsid w:val="009F7A0C"/>
    <w:rsid w:val="00A061A7"/>
    <w:rsid w:val="00A11720"/>
    <w:rsid w:val="00A13B7A"/>
    <w:rsid w:val="00A14BB4"/>
    <w:rsid w:val="00A158EA"/>
    <w:rsid w:val="00A160FB"/>
    <w:rsid w:val="00A17026"/>
    <w:rsid w:val="00A21528"/>
    <w:rsid w:val="00A247E3"/>
    <w:rsid w:val="00A30A9C"/>
    <w:rsid w:val="00A3122D"/>
    <w:rsid w:val="00A37B89"/>
    <w:rsid w:val="00A41210"/>
    <w:rsid w:val="00A41B9C"/>
    <w:rsid w:val="00A42602"/>
    <w:rsid w:val="00A562BC"/>
    <w:rsid w:val="00A56365"/>
    <w:rsid w:val="00A63D85"/>
    <w:rsid w:val="00A652D0"/>
    <w:rsid w:val="00A668F2"/>
    <w:rsid w:val="00A70003"/>
    <w:rsid w:val="00A832C5"/>
    <w:rsid w:val="00A83720"/>
    <w:rsid w:val="00A84CD6"/>
    <w:rsid w:val="00A86F69"/>
    <w:rsid w:val="00A87A4C"/>
    <w:rsid w:val="00A9185E"/>
    <w:rsid w:val="00A9505F"/>
    <w:rsid w:val="00A955DE"/>
    <w:rsid w:val="00AA0B66"/>
    <w:rsid w:val="00AA2FA8"/>
    <w:rsid w:val="00AA3AC5"/>
    <w:rsid w:val="00AA567D"/>
    <w:rsid w:val="00AA63CC"/>
    <w:rsid w:val="00AA6E46"/>
    <w:rsid w:val="00AB2098"/>
    <w:rsid w:val="00AB2318"/>
    <w:rsid w:val="00AB2787"/>
    <w:rsid w:val="00AC3AB2"/>
    <w:rsid w:val="00AC596B"/>
    <w:rsid w:val="00AC5AA1"/>
    <w:rsid w:val="00AC6E0C"/>
    <w:rsid w:val="00AC7CDA"/>
    <w:rsid w:val="00AD1D12"/>
    <w:rsid w:val="00AD3A3F"/>
    <w:rsid w:val="00AD4347"/>
    <w:rsid w:val="00AD6551"/>
    <w:rsid w:val="00AD6B18"/>
    <w:rsid w:val="00AD7BDA"/>
    <w:rsid w:val="00AE0DEB"/>
    <w:rsid w:val="00AF1077"/>
    <w:rsid w:val="00AF2F68"/>
    <w:rsid w:val="00B0421A"/>
    <w:rsid w:val="00B07299"/>
    <w:rsid w:val="00B1573F"/>
    <w:rsid w:val="00B25299"/>
    <w:rsid w:val="00B425C7"/>
    <w:rsid w:val="00B47452"/>
    <w:rsid w:val="00B527F3"/>
    <w:rsid w:val="00B52DFE"/>
    <w:rsid w:val="00B562AA"/>
    <w:rsid w:val="00B576DD"/>
    <w:rsid w:val="00B61A05"/>
    <w:rsid w:val="00B62C40"/>
    <w:rsid w:val="00B72B5F"/>
    <w:rsid w:val="00B72CAA"/>
    <w:rsid w:val="00B735DC"/>
    <w:rsid w:val="00B74723"/>
    <w:rsid w:val="00B77F06"/>
    <w:rsid w:val="00B80637"/>
    <w:rsid w:val="00B80A1F"/>
    <w:rsid w:val="00B815D3"/>
    <w:rsid w:val="00B81B93"/>
    <w:rsid w:val="00B87A82"/>
    <w:rsid w:val="00B94044"/>
    <w:rsid w:val="00BA6C55"/>
    <w:rsid w:val="00BB22A1"/>
    <w:rsid w:val="00BB2FD0"/>
    <w:rsid w:val="00BC4324"/>
    <w:rsid w:val="00BD3471"/>
    <w:rsid w:val="00BE3D0F"/>
    <w:rsid w:val="00BE6E08"/>
    <w:rsid w:val="00BF6406"/>
    <w:rsid w:val="00BF7FE5"/>
    <w:rsid w:val="00C015B6"/>
    <w:rsid w:val="00C0355D"/>
    <w:rsid w:val="00C03951"/>
    <w:rsid w:val="00C03B67"/>
    <w:rsid w:val="00C151B8"/>
    <w:rsid w:val="00C1582C"/>
    <w:rsid w:val="00C16BD3"/>
    <w:rsid w:val="00C1749B"/>
    <w:rsid w:val="00C32551"/>
    <w:rsid w:val="00C35DCC"/>
    <w:rsid w:val="00C371BE"/>
    <w:rsid w:val="00C45977"/>
    <w:rsid w:val="00C5511F"/>
    <w:rsid w:val="00C55672"/>
    <w:rsid w:val="00C602C2"/>
    <w:rsid w:val="00C61A14"/>
    <w:rsid w:val="00C66814"/>
    <w:rsid w:val="00C744CB"/>
    <w:rsid w:val="00C74D7F"/>
    <w:rsid w:val="00C76DE2"/>
    <w:rsid w:val="00C80E69"/>
    <w:rsid w:val="00C96BC7"/>
    <w:rsid w:val="00CA1FEF"/>
    <w:rsid w:val="00CC03EB"/>
    <w:rsid w:val="00CC16CD"/>
    <w:rsid w:val="00CC2D0E"/>
    <w:rsid w:val="00CC6095"/>
    <w:rsid w:val="00CC65EF"/>
    <w:rsid w:val="00CD0A7C"/>
    <w:rsid w:val="00CD2E4D"/>
    <w:rsid w:val="00CD5620"/>
    <w:rsid w:val="00CD65F1"/>
    <w:rsid w:val="00CD68F4"/>
    <w:rsid w:val="00CE1FB4"/>
    <w:rsid w:val="00CF02FC"/>
    <w:rsid w:val="00CF47D3"/>
    <w:rsid w:val="00D0064A"/>
    <w:rsid w:val="00D02926"/>
    <w:rsid w:val="00D04DBD"/>
    <w:rsid w:val="00D10141"/>
    <w:rsid w:val="00D11067"/>
    <w:rsid w:val="00D12D0B"/>
    <w:rsid w:val="00D209BB"/>
    <w:rsid w:val="00D218E2"/>
    <w:rsid w:val="00D27E91"/>
    <w:rsid w:val="00D407CF"/>
    <w:rsid w:val="00D47B80"/>
    <w:rsid w:val="00D5312A"/>
    <w:rsid w:val="00D57709"/>
    <w:rsid w:val="00D60915"/>
    <w:rsid w:val="00D6376B"/>
    <w:rsid w:val="00D662AC"/>
    <w:rsid w:val="00D6749E"/>
    <w:rsid w:val="00D72567"/>
    <w:rsid w:val="00D75228"/>
    <w:rsid w:val="00D76A2F"/>
    <w:rsid w:val="00D83FBA"/>
    <w:rsid w:val="00D85795"/>
    <w:rsid w:val="00D87D8B"/>
    <w:rsid w:val="00D94C49"/>
    <w:rsid w:val="00D95A0F"/>
    <w:rsid w:val="00D979B3"/>
    <w:rsid w:val="00DA278F"/>
    <w:rsid w:val="00DA7854"/>
    <w:rsid w:val="00DB485A"/>
    <w:rsid w:val="00DB6922"/>
    <w:rsid w:val="00DC7A1F"/>
    <w:rsid w:val="00DD3217"/>
    <w:rsid w:val="00DE076A"/>
    <w:rsid w:val="00DE2C8C"/>
    <w:rsid w:val="00DE2CCF"/>
    <w:rsid w:val="00DE4696"/>
    <w:rsid w:val="00DE794B"/>
    <w:rsid w:val="00DF0103"/>
    <w:rsid w:val="00DF76CB"/>
    <w:rsid w:val="00E015AC"/>
    <w:rsid w:val="00E06D2B"/>
    <w:rsid w:val="00E10A3D"/>
    <w:rsid w:val="00E16BD4"/>
    <w:rsid w:val="00E1751A"/>
    <w:rsid w:val="00E209C2"/>
    <w:rsid w:val="00E22084"/>
    <w:rsid w:val="00E24320"/>
    <w:rsid w:val="00E27674"/>
    <w:rsid w:val="00E335BC"/>
    <w:rsid w:val="00E435BE"/>
    <w:rsid w:val="00E47E36"/>
    <w:rsid w:val="00E60AB8"/>
    <w:rsid w:val="00E61014"/>
    <w:rsid w:val="00E632E2"/>
    <w:rsid w:val="00E6443D"/>
    <w:rsid w:val="00E64A18"/>
    <w:rsid w:val="00E71154"/>
    <w:rsid w:val="00E73183"/>
    <w:rsid w:val="00E75AC1"/>
    <w:rsid w:val="00E816DB"/>
    <w:rsid w:val="00E8610E"/>
    <w:rsid w:val="00E9423C"/>
    <w:rsid w:val="00EA5887"/>
    <w:rsid w:val="00EA5995"/>
    <w:rsid w:val="00EB3D24"/>
    <w:rsid w:val="00EB7EAE"/>
    <w:rsid w:val="00EC5F86"/>
    <w:rsid w:val="00ED0C40"/>
    <w:rsid w:val="00ED2275"/>
    <w:rsid w:val="00ED4380"/>
    <w:rsid w:val="00ED4662"/>
    <w:rsid w:val="00ED5964"/>
    <w:rsid w:val="00ED6C63"/>
    <w:rsid w:val="00EF2133"/>
    <w:rsid w:val="00EF6654"/>
    <w:rsid w:val="00F02753"/>
    <w:rsid w:val="00F03F74"/>
    <w:rsid w:val="00F151F0"/>
    <w:rsid w:val="00F2253D"/>
    <w:rsid w:val="00F230A3"/>
    <w:rsid w:val="00F2557D"/>
    <w:rsid w:val="00F44E9D"/>
    <w:rsid w:val="00F45DBE"/>
    <w:rsid w:val="00F537FE"/>
    <w:rsid w:val="00F573A8"/>
    <w:rsid w:val="00F62960"/>
    <w:rsid w:val="00F62FA6"/>
    <w:rsid w:val="00F63E36"/>
    <w:rsid w:val="00F63EF6"/>
    <w:rsid w:val="00F66F77"/>
    <w:rsid w:val="00F67124"/>
    <w:rsid w:val="00F67E90"/>
    <w:rsid w:val="00F75A4B"/>
    <w:rsid w:val="00F76D67"/>
    <w:rsid w:val="00F76FC3"/>
    <w:rsid w:val="00F8216A"/>
    <w:rsid w:val="00F82EC9"/>
    <w:rsid w:val="00F8631B"/>
    <w:rsid w:val="00F86EE3"/>
    <w:rsid w:val="00F909B8"/>
    <w:rsid w:val="00F92AD3"/>
    <w:rsid w:val="00F96CEA"/>
    <w:rsid w:val="00FA01D4"/>
    <w:rsid w:val="00FA176A"/>
    <w:rsid w:val="00FA625F"/>
    <w:rsid w:val="00FC0014"/>
    <w:rsid w:val="00FC0018"/>
    <w:rsid w:val="00FC2D45"/>
    <w:rsid w:val="00FC3C8B"/>
    <w:rsid w:val="00FC4650"/>
    <w:rsid w:val="00FC7F6E"/>
    <w:rsid w:val="00FD3B7F"/>
    <w:rsid w:val="00FE0157"/>
    <w:rsid w:val="00FE1E85"/>
    <w:rsid w:val="00FE2B34"/>
    <w:rsid w:val="00FE7829"/>
    <w:rsid w:val="00FF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56B4F"/>
  <w15:docId w15:val="{F5E32076-8DBA-42F1-96DD-22234FC00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7C8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7C8D"/>
    <w:pPr>
      <w:ind w:left="720"/>
      <w:contextualSpacing/>
    </w:pPr>
  </w:style>
  <w:style w:type="table" w:styleId="TableGrid">
    <w:name w:val="Table Grid"/>
    <w:basedOn w:val="TableNormal"/>
    <w:uiPriority w:val="39"/>
    <w:rsid w:val="004F7C8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64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45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84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kkers, Tycho</dc:creator>
  <cp:lastModifiedBy>Dekkers, Tycho</cp:lastModifiedBy>
  <cp:revision>5</cp:revision>
  <dcterms:created xsi:type="dcterms:W3CDTF">2018-04-25T11:48:00Z</dcterms:created>
  <dcterms:modified xsi:type="dcterms:W3CDTF">2020-01-02T15:29:00Z</dcterms:modified>
</cp:coreProperties>
</file>